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4DA25" w14:textId="5BED3952" w:rsidR="00B52274" w:rsidRDefault="00654E8F" w:rsidP="00B52274">
      <w:pPr>
        <w:pStyle w:val="SupplementaryMaterial"/>
      </w:pPr>
      <w:r w:rsidRPr="001549D3">
        <w:t>Supplementary Material</w:t>
      </w:r>
    </w:p>
    <w:p w14:paraId="0902A54E" w14:textId="77777777" w:rsidR="00B52274" w:rsidRPr="00B52274" w:rsidRDefault="00B52274" w:rsidP="00B52274">
      <w:pPr>
        <w:pStyle w:val="Title"/>
      </w:pPr>
    </w:p>
    <w:p w14:paraId="5BF41479" w14:textId="56661C3F" w:rsidR="00B15FC9" w:rsidRDefault="00B15FC9" w:rsidP="00B52274">
      <w:r w:rsidRPr="00B15FC9">
        <w:t>Table S</w:t>
      </w:r>
      <w:r w:rsidR="000C2438">
        <w:t>1</w:t>
      </w:r>
      <w:r w:rsidR="00350325">
        <w:t>a</w:t>
      </w:r>
      <w:r w:rsidRPr="00B15FC9">
        <w:t>. Overview of microplastic</w:t>
      </w:r>
      <w:r w:rsidR="007471F5">
        <w:t xml:space="preserve"> (MP</w:t>
      </w:r>
      <w:r w:rsidR="003A79A5">
        <w:t>s</w:t>
      </w:r>
      <w:r w:rsidR="007471F5">
        <w:t>)</w:t>
      </w:r>
      <w:r w:rsidRPr="00B15FC9">
        <w:t xml:space="preserve"> particles detected in environmental control samples collected during semen sampling, including exposure duration, total particle counts, polymer composition, and size distribution</w:t>
      </w:r>
      <w:r w:rsidR="007A71F5" w:rsidRPr="007A71F5">
        <w:t xml:space="preserve"> </w:t>
      </w:r>
      <w:r w:rsidR="007A71F5">
        <w:t xml:space="preserve">categories </w:t>
      </w:r>
      <w:r w:rsidR="007A71F5" w:rsidRPr="006744A2">
        <w:t>(&lt;50 µm, 50–100 µm, 100–250 µm, 250–500 µm, 500–1000 µm, and ≥1000 µm</w:t>
      </w:r>
      <w:r w:rsidR="007A71F5">
        <w:t>, p</w:t>
      </w:r>
      <w:r w:rsidR="007A71F5" w:rsidRPr="006744A2">
        <w:t>articles that matched the lower limit of each range were assigned to that category</w:t>
      </w:r>
      <w:r w:rsidR="007A71F5">
        <w:t>)</w:t>
      </w:r>
      <w:r w:rsidRPr="00B15FC9">
        <w:t>.</w:t>
      </w:r>
    </w:p>
    <w:tbl>
      <w:tblPr>
        <w:tblStyle w:val="PlainTable3"/>
        <w:tblW w:w="10313" w:type="dxa"/>
        <w:tblLayout w:type="fixed"/>
        <w:tblLook w:val="04A0" w:firstRow="1" w:lastRow="0" w:firstColumn="1" w:lastColumn="0" w:noHBand="0" w:noVBand="1"/>
      </w:tblPr>
      <w:tblGrid>
        <w:gridCol w:w="437"/>
        <w:gridCol w:w="436"/>
        <w:gridCol w:w="582"/>
        <w:gridCol w:w="582"/>
        <w:gridCol w:w="569"/>
        <w:gridCol w:w="533"/>
        <w:gridCol w:w="533"/>
        <w:gridCol w:w="463"/>
        <w:gridCol w:w="533"/>
        <w:gridCol w:w="463"/>
        <w:gridCol w:w="533"/>
        <w:gridCol w:w="463"/>
        <w:gridCol w:w="463"/>
        <w:gridCol w:w="533"/>
        <w:gridCol w:w="533"/>
        <w:gridCol w:w="533"/>
        <w:gridCol w:w="533"/>
        <w:gridCol w:w="533"/>
        <w:gridCol w:w="533"/>
        <w:gridCol w:w="525"/>
      </w:tblGrid>
      <w:tr w:rsidR="00D45A87" w:rsidRPr="009C77FB" w14:paraId="207639F5" w14:textId="77777777" w:rsidTr="00D45A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7" w:type="dxa"/>
            <w:vMerge w:val="restart"/>
            <w:tcBorders>
              <w:bottom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2F1EE913" w14:textId="2A0F373E" w:rsidR="00D45A87" w:rsidRPr="00DE1FB0" w:rsidRDefault="00D45A87" w:rsidP="00D45A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E1FB0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val="en-GB" w:eastAsia="lt-LT"/>
              </w:rPr>
              <w:t>Sampling site (farm A/B)</w:t>
            </w:r>
          </w:p>
        </w:tc>
        <w:tc>
          <w:tcPr>
            <w:tcW w:w="436" w:type="dxa"/>
            <w:vMerge w:val="restart"/>
            <w:tcBorders>
              <w:left w:val="nil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4FE05917" w14:textId="108B3E42" w:rsidR="00D45A87" w:rsidRPr="00DE1FB0" w:rsidRDefault="00D45A87" w:rsidP="00D45A8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E1FB0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val="en-GB" w:eastAsia="lt-LT"/>
              </w:rPr>
              <w:t>Exposure duration (h)</w:t>
            </w:r>
          </w:p>
        </w:tc>
        <w:tc>
          <w:tcPr>
            <w:tcW w:w="582" w:type="dxa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6CC6A35D" w14:textId="76120DA7" w:rsidR="00D45A87" w:rsidRPr="00DE1FB0" w:rsidRDefault="00D45A87" w:rsidP="00D45A8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E1FB0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val="en-GB" w:eastAsia="lt-LT"/>
              </w:rPr>
              <w:t>Total MPs</w:t>
            </w:r>
            <w:r w:rsidRPr="00DE1FB0"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(</w:t>
            </w:r>
            <w:r w:rsidRPr="00DE1FB0">
              <w:rPr>
                <w:rFonts w:eastAsia="Times New Roman" w:cs="Times New Roman"/>
                <w:caps w:val="0"/>
                <w:color w:val="000000"/>
                <w:sz w:val="20"/>
                <w:szCs w:val="20"/>
                <w:lang w:val="en-GB" w:eastAsia="lt-LT"/>
              </w:rPr>
              <w:t>particle count)</w:t>
            </w:r>
          </w:p>
        </w:tc>
        <w:tc>
          <w:tcPr>
            <w:tcW w:w="5668" w:type="dxa"/>
            <w:gridSpan w:val="11"/>
            <w:tcBorders>
              <w:left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4136225" w14:textId="09B38F8D" w:rsidR="00D45A87" w:rsidRPr="00DE1FB0" w:rsidRDefault="00D45A87" w:rsidP="009A0D8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lt-LT"/>
              </w:rPr>
            </w:pPr>
            <w:r w:rsidRPr="00DE1FB0">
              <w:rPr>
                <w:rFonts w:eastAsia="Times New Roman" w:cs="Times New Roman"/>
                <w:caps w:val="0"/>
                <w:color w:val="000000"/>
                <w:sz w:val="22"/>
                <w:lang w:val="en-GB" w:eastAsia="lt-LT"/>
              </w:rPr>
              <w:t xml:space="preserve">Chemical </w:t>
            </w:r>
            <w:r w:rsidR="008D579B">
              <w:rPr>
                <w:rFonts w:eastAsia="Times New Roman" w:cs="Times New Roman"/>
                <w:caps w:val="0"/>
                <w:color w:val="000000"/>
                <w:sz w:val="22"/>
                <w:lang w:val="en-GB" w:eastAsia="lt-LT"/>
              </w:rPr>
              <w:t>c</w:t>
            </w:r>
            <w:r w:rsidRPr="00DE1FB0">
              <w:rPr>
                <w:rFonts w:eastAsia="Times New Roman" w:cs="Times New Roman"/>
                <w:caps w:val="0"/>
                <w:color w:val="000000"/>
                <w:sz w:val="22"/>
                <w:lang w:val="en-GB" w:eastAsia="lt-LT"/>
              </w:rPr>
              <w:t>omposition</w:t>
            </w:r>
          </w:p>
        </w:tc>
        <w:tc>
          <w:tcPr>
            <w:tcW w:w="3190" w:type="dxa"/>
            <w:gridSpan w:val="6"/>
            <w:tcBorders>
              <w:left w:val="single" w:sz="4" w:space="0" w:color="auto"/>
              <w:bottom w:val="none" w:sz="0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09CF52C" w14:textId="5EA28B3A" w:rsidR="00D45A87" w:rsidRPr="00DE1FB0" w:rsidRDefault="00D45A87" w:rsidP="009A0D8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lt-LT"/>
              </w:rPr>
            </w:pPr>
            <w:r w:rsidRPr="00DE1FB0">
              <w:rPr>
                <w:rFonts w:eastAsia="Times New Roman" w:cs="Times New Roman"/>
                <w:caps w:val="0"/>
                <w:color w:val="000000"/>
                <w:sz w:val="22"/>
                <w:lang w:val="en-GB" w:eastAsia="lt-LT"/>
              </w:rPr>
              <w:t xml:space="preserve">Size </w:t>
            </w:r>
            <w:r w:rsidR="008D579B">
              <w:rPr>
                <w:rFonts w:eastAsia="Times New Roman" w:cs="Times New Roman"/>
                <w:caps w:val="0"/>
                <w:color w:val="000000"/>
                <w:sz w:val="22"/>
                <w:lang w:val="en-GB" w:eastAsia="lt-LT"/>
              </w:rPr>
              <w:t>c</w:t>
            </w:r>
            <w:r w:rsidRPr="00DE1FB0">
              <w:rPr>
                <w:rFonts w:eastAsia="Times New Roman" w:cs="Times New Roman"/>
                <w:caps w:val="0"/>
                <w:color w:val="000000"/>
                <w:sz w:val="22"/>
                <w:lang w:val="en-GB" w:eastAsia="lt-LT"/>
              </w:rPr>
              <w:t>ategories</w:t>
            </w:r>
          </w:p>
        </w:tc>
      </w:tr>
      <w:tr w:rsidR="00D45A87" w:rsidRPr="009C77FB" w14:paraId="541D3D57" w14:textId="77777777" w:rsidTr="00975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Merge/>
            <w:tcBorders>
              <w:top w:val="single" w:sz="4" w:space="0" w:color="7F7F7F" w:themeColor="text1" w:themeTint="80"/>
              <w:bottom w:val="single" w:sz="4" w:space="0" w:color="auto"/>
              <w:right w:val="none" w:sz="0" w:space="0" w:color="auto"/>
            </w:tcBorders>
            <w:noWrap/>
            <w:textDirection w:val="btLr"/>
            <w:hideMark/>
          </w:tcPr>
          <w:p w14:paraId="3BCC0459" w14:textId="321350CB" w:rsidR="00D45A87" w:rsidRPr="009C77FB" w:rsidRDefault="00D45A87" w:rsidP="009C77F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lt-LT"/>
              </w:rPr>
            </w:pPr>
          </w:p>
        </w:tc>
        <w:tc>
          <w:tcPr>
            <w:tcW w:w="436" w:type="dxa"/>
            <w:vMerge/>
            <w:tcBorders>
              <w:left w:val="nil"/>
              <w:bottom w:val="single" w:sz="4" w:space="0" w:color="auto"/>
            </w:tcBorders>
            <w:noWrap/>
            <w:textDirection w:val="btLr"/>
            <w:hideMark/>
          </w:tcPr>
          <w:p w14:paraId="1CCFAB71" w14:textId="77EE6AFC" w:rsidR="00D45A87" w:rsidRPr="009C77FB" w:rsidRDefault="00D45A87" w:rsidP="009C77F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lt-LT"/>
              </w:rPr>
            </w:pPr>
          </w:p>
        </w:tc>
        <w:tc>
          <w:tcPr>
            <w:tcW w:w="582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65F0D11C" w14:textId="07C8C07F" w:rsidR="00D45A87" w:rsidRPr="009C77FB" w:rsidRDefault="00D45A87" w:rsidP="009C77F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lt-LT"/>
              </w:rPr>
            </w:pPr>
          </w:p>
        </w:tc>
        <w:tc>
          <w:tcPr>
            <w:tcW w:w="582" w:type="dxa"/>
            <w:tcBorders>
              <w:left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2930ED0" w14:textId="4464EF3B" w:rsidR="00D45A87" w:rsidRPr="00DE1FB0" w:rsidRDefault="00D45A87" w:rsidP="00D45A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  <w:t>Acrylates (%)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EAC3421" w14:textId="421E2023" w:rsidR="00D45A87" w:rsidRPr="00DE1FB0" w:rsidRDefault="00D45A87" w:rsidP="00D45A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  <w:t>Polychloroprene (%)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F58A569" w14:textId="24CE90D1" w:rsidR="00D45A87" w:rsidRPr="00DE1FB0" w:rsidRDefault="00D45A87" w:rsidP="00D45A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  <w:t>Polyester (%)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6CE9BAA" w14:textId="5A7C54E6" w:rsidR="00D45A87" w:rsidRPr="00DE1FB0" w:rsidRDefault="00D45A87" w:rsidP="00D45A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  <w:t>Polyethylene (%)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F369F9A" w14:textId="0322534C" w:rsidR="00D45A87" w:rsidRPr="00DE1FB0" w:rsidRDefault="00D45A87" w:rsidP="00D45A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  <w:t>Polypropylene (%)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D959E6D" w14:textId="42071190" w:rsidR="00D45A87" w:rsidRPr="00DE1FB0" w:rsidRDefault="00D45A87" w:rsidP="00D45A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  <w:t>Polystyrene</w:t>
            </w:r>
            <w:r w:rsidRPr="00DE1FB0">
              <w:rPr>
                <w:rFonts w:cs="Times New Roman"/>
                <w:sz w:val="20"/>
                <w:szCs w:val="20"/>
              </w:rPr>
              <w:t xml:space="preserve"> </w:t>
            </w:r>
            <w:r w:rsidRPr="00DE1FB0"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  <w:t>(%)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FEBA060" w14:textId="4E69F6B7" w:rsidR="00D45A87" w:rsidRPr="00DE1FB0" w:rsidRDefault="00D45A87" w:rsidP="00D45A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  <w:t>Polyisoprene (%)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D74687B" w14:textId="47CC5C86" w:rsidR="00D45A87" w:rsidRPr="00DE1FB0" w:rsidRDefault="00D45A87" w:rsidP="00D45A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  <w:t>Polyamide (%)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5D8F5DA" w14:textId="3BDCDCB9" w:rsidR="00D45A87" w:rsidRPr="00DE1FB0" w:rsidRDefault="00D45A87" w:rsidP="00D45A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  <w:t>Polyimide (%)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F5C6464" w14:textId="30E5E75F" w:rsidR="00D45A87" w:rsidRPr="00DE1FB0" w:rsidRDefault="00D45A87" w:rsidP="00D45A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  <w:t>Polyvinylchloride (%)</w:t>
            </w:r>
          </w:p>
        </w:tc>
        <w:tc>
          <w:tcPr>
            <w:tcW w:w="533" w:type="dxa"/>
            <w:tcBorders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6843302" w14:textId="6DF5BCE6" w:rsidR="00D45A87" w:rsidRPr="00DE1FB0" w:rsidRDefault="00D45A87" w:rsidP="00D45A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lt-LT" w:eastAsia="lt-LT"/>
              </w:rPr>
            </w:pPr>
            <w:r w:rsidRPr="00DE1FB0"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  <w:t>Rubber (%)</w:t>
            </w:r>
          </w:p>
        </w:tc>
        <w:tc>
          <w:tcPr>
            <w:tcW w:w="533" w:type="dxa"/>
            <w:tcBorders>
              <w:left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8A5B609" w14:textId="07D274A6" w:rsidR="00D45A87" w:rsidRPr="00DE1FB0" w:rsidRDefault="00D45A87" w:rsidP="00D45A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  <w:t>&lt;50µm (%)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84536BB" w14:textId="1ABDEE41" w:rsidR="00D45A87" w:rsidRPr="00DE1FB0" w:rsidRDefault="00D45A87" w:rsidP="00D45A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  <w:t>50-100µm (%)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2519E5F" w14:textId="13207485" w:rsidR="00D45A87" w:rsidRPr="00DE1FB0" w:rsidRDefault="00D45A87" w:rsidP="00D45A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  <w:t>100-250µm (%)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0354E7E" w14:textId="53D9F09E" w:rsidR="00D45A87" w:rsidRPr="00DE1FB0" w:rsidRDefault="00D45A87" w:rsidP="00D45A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  <w:t>250-500µm (%)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8112983" w14:textId="2EA15D1F" w:rsidR="00D45A87" w:rsidRPr="00DE1FB0" w:rsidRDefault="00D45A87" w:rsidP="00D45A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  <w:t>500-1000µm (%)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5727C74" w14:textId="3FEE7FC5" w:rsidR="00D45A87" w:rsidRPr="00DE1FB0" w:rsidRDefault="00D45A87" w:rsidP="00D45A8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20"/>
                <w:szCs w:val="20"/>
                <w:lang w:val="en-GB" w:eastAsia="lt-LT"/>
              </w:rPr>
              <w:t>≥1000µm (%)</w:t>
            </w:r>
          </w:p>
        </w:tc>
      </w:tr>
      <w:tr w:rsidR="008B155C" w:rsidRPr="00DE1FB0" w14:paraId="69A7D71E" w14:textId="77777777" w:rsidTr="00620C0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hideMark/>
          </w:tcPr>
          <w:p w14:paraId="6F2CA379" w14:textId="7C840E75" w:rsidR="00BB347F" w:rsidRPr="00DE1FB0" w:rsidRDefault="00BB347F" w:rsidP="00BF5B6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A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FFFFFF" w:themeFill="background1"/>
            <w:noWrap/>
            <w:hideMark/>
          </w:tcPr>
          <w:p w14:paraId="1E883EB7" w14:textId="77777777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GB" w:eastAsia="lt-LT"/>
              </w:rPr>
              <w:t>8</w:t>
            </w:r>
          </w:p>
        </w:tc>
        <w:tc>
          <w:tcPr>
            <w:tcW w:w="58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BDAA4C1" w14:textId="77777777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GB" w:eastAsia="lt-LT"/>
              </w:rPr>
              <w:t>58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3DEF7BBF" w14:textId="5B171435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6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9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76B1D23" w14:textId="355E358A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10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3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3499DE2" w14:textId="6B9D5701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13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="009C77FB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8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A3ABC98" w14:textId="193DE3B4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24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1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A61F6B9" w14:textId="76552836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3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5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B42F971" w14:textId="63D2ABAD" w:rsidR="00BB347F" w:rsidRPr="00DE1FB0" w:rsidRDefault="009C77FB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3681C8C" w14:textId="3875B458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3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5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C1BFF0E" w14:textId="3CC6035F" w:rsidR="00BB347F" w:rsidRPr="00DE1FB0" w:rsidRDefault="009C77FB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914678C" w14:textId="1AC86B31" w:rsidR="00BB347F" w:rsidRPr="00DE1FB0" w:rsidRDefault="009C77FB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ED526D3" w14:textId="42A3A631" w:rsidR="00BB347F" w:rsidRPr="00DE1FB0" w:rsidRDefault="009C77FB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53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23F32A3" w14:textId="1803DF14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37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9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6D8663B7" w14:textId="6F25A43D" w:rsidR="00BB347F" w:rsidRPr="00DE1FB0" w:rsidRDefault="009C77FB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7AC4EC7" w14:textId="24289017" w:rsidR="00BB347F" w:rsidRPr="00DE1FB0" w:rsidRDefault="009C77FB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8570655" w14:textId="0C470E1A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28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="009C77FB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6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D9A9CC9" w14:textId="1CF4A5EF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25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7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F7D7D71" w14:textId="5545235C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25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7</w:t>
            </w: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C42619F" w14:textId="676211C4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17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1</w:t>
            </w:r>
          </w:p>
        </w:tc>
      </w:tr>
      <w:tr w:rsidR="008B155C" w:rsidRPr="00DE1FB0" w14:paraId="55F2BE86" w14:textId="77777777" w:rsidTr="00620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noWrap/>
            <w:hideMark/>
          </w:tcPr>
          <w:p w14:paraId="4E41E637" w14:textId="712B8C92" w:rsidR="00BB347F" w:rsidRPr="00DE1FB0" w:rsidRDefault="00BB347F" w:rsidP="00BF5B6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A</w:t>
            </w:r>
          </w:p>
        </w:tc>
        <w:tc>
          <w:tcPr>
            <w:tcW w:w="436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hideMark/>
          </w:tcPr>
          <w:p w14:paraId="5129ABE3" w14:textId="77777777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GB" w:eastAsia="lt-LT"/>
              </w:rPr>
              <w:t>7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6B4107C" w14:textId="77777777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GB" w:eastAsia="lt-LT"/>
              </w:rPr>
              <w:t>64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04E949E7" w14:textId="280B7869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9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="009C77FB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4</w:t>
            </w:r>
          </w:p>
        </w:tc>
        <w:tc>
          <w:tcPr>
            <w:tcW w:w="569" w:type="dxa"/>
            <w:shd w:val="clear" w:color="auto" w:fill="FFFFFF" w:themeFill="background1"/>
            <w:noWrap/>
            <w:hideMark/>
          </w:tcPr>
          <w:p w14:paraId="04C4E921" w14:textId="2037A9EF" w:rsidR="00BB347F" w:rsidRPr="00DE1FB0" w:rsidRDefault="009C77FB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11305209" w14:textId="2771EDB4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6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="009C77FB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3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05C7DBD8" w14:textId="09298772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12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5</w:t>
            </w:r>
          </w:p>
        </w:tc>
        <w:tc>
          <w:tcPr>
            <w:tcW w:w="463" w:type="dxa"/>
            <w:shd w:val="clear" w:color="auto" w:fill="FFFFFF" w:themeFill="background1"/>
            <w:noWrap/>
            <w:hideMark/>
          </w:tcPr>
          <w:p w14:paraId="5F49A643" w14:textId="2DCB327A" w:rsidR="00BB347F" w:rsidRPr="00DE1FB0" w:rsidRDefault="009C77FB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277C4C68" w14:textId="58CECA7E" w:rsidR="00BB347F" w:rsidRPr="00DE1FB0" w:rsidRDefault="009C77FB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463" w:type="dxa"/>
            <w:shd w:val="clear" w:color="auto" w:fill="FFFFFF" w:themeFill="background1"/>
            <w:noWrap/>
            <w:hideMark/>
          </w:tcPr>
          <w:p w14:paraId="668BF31E" w14:textId="461FCAE4" w:rsidR="00BB347F" w:rsidRPr="00DE1FB0" w:rsidRDefault="009C77FB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21FAAEBA" w14:textId="16945A1B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3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1</w:t>
            </w:r>
          </w:p>
        </w:tc>
        <w:tc>
          <w:tcPr>
            <w:tcW w:w="463" w:type="dxa"/>
            <w:shd w:val="clear" w:color="auto" w:fill="FFFFFF" w:themeFill="background1"/>
            <w:noWrap/>
            <w:hideMark/>
          </w:tcPr>
          <w:p w14:paraId="290DCD78" w14:textId="30B43945" w:rsidR="00BB347F" w:rsidRPr="00DE1FB0" w:rsidRDefault="009C77FB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463" w:type="dxa"/>
            <w:shd w:val="clear" w:color="auto" w:fill="FFFFFF" w:themeFill="background1"/>
            <w:noWrap/>
            <w:hideMark/>
          </w:tcPr>
          <w:p w14:paraId="11903B67" w14:textId="372F1CFF" w:rsidR="00BB347F" w:rsidRPr="00DE1FB0" w:rsidRDefault="009C77FB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53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543AAD8" w14:textId="7365809C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68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="009C77FB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8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6FFE04CC" w14:textId="4DAE8500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2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9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7F0AE843" w14:textId="3B3124EC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14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7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607D50BE" w14:textId="7E2C96E6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17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="009C77FB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7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428F7359" w14:textId="405B6DF4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20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="009C77FB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6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1448ED82" w14:textId="7A2701D1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26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="009C77FB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5</w:t>
            </w:r>
          </w:p>
        </w:tc>
        <w:tc>
          <w:tcPr>
            <w:tcW w:w="525" w:type="dxa"/>
            <w:shd w:val="clear" w:color="auto" w:fill="FFFFFF" w:themeFill="background1"/>
            <w:noWrap/>
            <w:hideMark/>
          </w:tcPr>
          <w:p w14:paraId="4CCC5557" w14:textId="3A0EDDDC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17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="009C77FB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7</w:t>
            </w:r>
          </w:p>
        </w:tc>
      </w:tr>
      <w:tr w:rsidR="008B155C" w:rsidRPr="00DE1FB0" w14:paraId="7A477D9F" w14:textId="77777777" w:rsidTr="00620C0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noWrap/>
            <w:hideMark/>
          </w:tcPr>
          <w:p w14:paraId="4FCC4705" w14:textId="2EBCB6CD" w:rsidR="00BB347F" w:rsidRPr="00DE1FB0" w:rsidRDefault="00BB347F" w:rsidP="00BF5B6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A</w:t>
            </w:r>
          </w:p>
        </w:tc>
        <w:tc>
          <w:tcPr>
            <w:tcW w:w="436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hideMark/>
          </w:tcPr>
          <w:p w14:paraId="6ACD61CE" w14:textId="77777777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GB" w:eastAsia="lt-LT"/>
              </w:rPr>
              <w:t>8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42E179E" w14:textId="77777777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GB" w:eastAsia="lt-LT"/>
              </w:rPr>
              <w:t>80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574CE4EF" w14:textId="66822F76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10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0</w:t>
            </w:r>
          </w:p>
        </w:tc>
        <w:tc>
          <w:tcPr>
            <w:tcW w:w="569" w:type="dxa"/>
            <w:shd w:val="clear" w:color="auto" w:fill="FFFFFF" w:themeFill="background1"/>
            <w:noWrap/>
            <w:hideMark/>
          </w:tcPr>
          <w:p w14:paraId="3BF78B2D" w14:textId="0F1418BF" w:rsidR="00BB347F" w:rsidRPr="00DE1FB0" w:rsidRDefault="009C77FB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22A31BD6" w14:textId="58B8E93B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25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0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666F9617" w14:textId="1A17411C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35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0</w:t>
            </w:r>
          </w:p>
        </w:tc>
        <w:tc>
          <w:tcPr>
            <w:tcW w:w="463" w:type="dxa"/>
            <w:shd w:val="clear" w:color="auto" w:fill="FFFFFF" w:themeFill="background1"/>
            <w:noWrap/>
            <w:hideMark/>
          </w:tcPr>
          <w:p w14:paraId="61DDD6C8" w14:textId="3BF485D2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5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0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16859C1D" w14:textId="717B948A" w:rsidR="00BB347F" w:rsidRPr="00DE1FB0" w:rsidRDefault="009C77FB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10.0</w:t>
            </w:r>
          </w:p>
        </w:tc>
        <w:tc>
          <w:tcPr>
            <w:tcW w:w="463" w:type="dxa"/>
            <w:shd w:val="clear" w:color="auto" w:fill="FFFFFF" w:themeFill="background1"/>
            <w:noWrap/>
            <w:hideMark/>
          </w:tcPr>
          <w:p w14:paraId="1EC2B5C4" w14:textId="34FCE707" w:rsidR="00BB347F" w:rsidRPr="00DE1FB0" w:rsidRDefault="009C77FB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2EC3E0A5" w14:textId="26CAAC68" w:rsidR="00BB347F" w:rsidRPr="00DE1FB0" w:rsidRDefault="009C77FB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463" w:type="dxa"/>
            <w:shd w:val="clear" w:color="auto" w:fill="FFFFFF" w:themeFill="background1"/>
            <w:noWrap/>
            <w:hideMark/>
          </w:tcPr>
          <w:p w14:paraId="2B8DD583" w14:textId="538ACE28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5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0</w:t>
            </w:r>
          </w:p>
        </w:tc>
        <w:tc>
          <w:tcPr>
            <w:tcW w:w="463" w:type="dxa"/>
            <w:shd w:val="clear" w:color="auto" w:fill="FFFFFF" w:themeFill="background1"/>
            <w:noWrap/>
            <w:hideMark/>
          </w:tcPr>
          <w:p w14:paraId="7B44C593" w14:textId="0F13B352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5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0</w:t>
            </w:r>
          </w:p>
        </w:tc>
        <w:tc>
          <w:tcPr>
            <w:tcW w:w="53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85C8114" w14:textId="01D2FBA7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5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0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2FD0ACAA" w14:textId="1729E346" w:rsidR="00BB347F" w:rsidRPr="00DE1FB0" w:rsidRDefault="009C77FB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737CCBC6" w14:textId="464349C8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30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="009C77FB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8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15A258DA" w14:textId="398E86D7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38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="009C77FB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5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103768A8" w14:textId="10061AF7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15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="009C77FB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4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38B6B71E" w14:textId="5548723E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15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="009C77FB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4</w:t>
            </w:r>
          </w:p>
        </w:tc>
        <w:tc>
          <w:tcPr>
            <w:tcW w:w="525" w:type="dxa"/>
            <w:shd w:val="clear" w:color="auto" w:fill="FFFFFF" w:themeFill="background1"/>
            <w:noWrap/>
            <w:hideMark/>
          </w:tcPr>
          <w:p w14:paraId="549BDBAE" w14:textId="5D55DF87" w:rsidR="00BB347F" w:rsidRPr="00DE1FB0" w:rsidRDefault="009C77FB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</w:tr>
      <w:tr w:rsidR="008B155C" w:rsidRPr="00DE1FB0" w14:paraId="2B95B7C7" w14:textId="77777777" w:rsidTr="00620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noWrap/>
            <w:hideMark/>
          </w:tcPr>
          <w:p w14:paraId="79043BDB" w14:textId="18BD9065" w:rsidR="00BB347F" w:rsidRPr="00DE1FB0" w:rsidRDefault="00BB347F" w:rsidP="00BF5B6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B</w:t>
            </w:r>
          </w:p>
        </w:tc>
        <w:tc>
          <w:tcPr>
            <w:tcW w:w="436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hideMark/>
          </w:tcPr>
          <w:p w14:paraId="327943FC" w14:textId="77777777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GB" w:eastAsia="lt-LT"/>
              </w:rPr>
              <w:t>3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131E519" w14:textId="77777777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GB" w:eastAsia="lt-LT"/>
              </w:rPr>
              <w:t>60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222EE605" w14:textId="1F6F1AB6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6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7</w:t>
            </w:r>
          </w:p>
        </w:tc>
        <w:tc>
          <w:tcPr>
            <w:tcW w:w="569" w:type="dxa"/>
            <w:shd w:val="clear" w:color="auto" w:fill="FFFFFF" w:themeFill="background1"/>
            <w:noWrap/>
            <w:hideMark/>
          </w:tcPr>
          <w:p w14:paraId="7C3B240E" w14:textId="72DD355C" w:rsidR="00BB347F" w:rsidRPr="00DE1FB0" w:rsidRDefault="009C77FB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03E32FEA" w14:textId="765AA6E7" w:rsidR="00BB347F" w:rsidRPr="00DE1FB0" w:rsidRDefault="009C77FB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3DB1DD2E" w14:textId="7F0C68A3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80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0</w:t>
            </w:r>
          </w:p>
        </w:tc>
        <w:tc>
          <w:tcPr>
            <w:tcW w:w="463" w:type="dxa"/>
            <w:shd w:val="clear" w:color="auto" w:fill="FFFFFF" w:themeFill="background1"/>
            <w:noWrap/>
            <w:hideMark/>
          </w:tcPr>
          <w:p w14:paraId="6B7EF7E3" w14:textId="448EB5A7" w:rsidR="00BB347F" w:rsidRPr="00DE1FB0" w:rsidRDefault="009C77FB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00F8B8EE" w14:textId="61208AB2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6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7</w:t>
            </w:r>
          </w:p>
        </w:tc>
        <w:tc>
          <w:tcPr>
            <w:tcW w:w="463" w:type="dxa"/>
            <w:shd w:val="clear" w:color="auto" w:fill="FFFFFF" w:themeFill="background1"/>
            <w:noWrap/>
            <w:hideMark/>
          </w:tcPr>
          <w:p w14:paraId="60DB2081" w14:textId="4107CD86" w:rsidR="00BB347F" w:rsidRPr="00DE1FB0" w:rsidRDefault="009C77FB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517AEED9" w14:textId="1C5A5CB5" w:rsidR="00BB347F" w:rsidRPr="00DE1FB0" w:rsidRDefault="009C77FB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463" w:type="dxa"/>
            <w:shd w:val="clear" w:color="auto" w:fill="FFFFFF" w:themeFill="background1"/>
            <w:noWrap/>
            <w:hideMark/>
          </w:tcPr>
          <w:p w14:paraId="7429D50B" w14:textId="02CB3D6C" w:rsidR="00BB347F" w:rsidRPr="00DE1FB0" w:rsidRDefault="009C77FB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463" w:type="dxa"/>
            <w:shd w:val="clear" w:color="auto" w:fill="FFFFFF" w:themeFill="background1"/>
            <w:noWrap/>
            <w:hideMark/>
          </w:tcPr>
          <w:p w14:paraId="03DEFB83" w14:textId="0001A8F5" w:rsidR="00BB347F" w:rsidRPr="00DE1FB0" w:rsidRDefault="009C77FB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53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C639574" w14:textId="6791C639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6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7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336933D8" w14:textId="64ADA426" w:rsidR="00BB347F" w:rsidRPr="00DE1FB0" w:rsidRDefault="009C77FB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65F6C1DA" w14:textId="00BA9B0B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6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="009C77FB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3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4677C6F9" w14:textId="05B80979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37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5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7C19252E" w14:textId="2595FA82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18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="009C77FB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8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6BB45709" w14:textId="4E65E8B7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31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="009C77FB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3</w:t>
            </w:r>
          </w:p>
        </w:tc>
        <w:tc>
          <w:tcPr>
            <w:tcW w:w="525" w:type="dxa"/>
            <w:shd w:val="clear" w:color="auto" w:fill="FFFFFF" w:themeFill="background1"/>
            <w:noWrap/>
            <w:hideMark/>
          </w:tcPr>
          <w:p w14:paraId="007BE1E5" w14:textId="76C2420D" w:rsidR="00BB347F" w:rsidRPr="00DE1FB0" w:rsidRDefault="00BB347F" w:rsidP="00BF5B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6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="009C77FB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3</w:t>
            </w:r>
          </w:p>
        </w:tc>
      </w:tr>
      <w:tr w:rsidR="008B155C" w:rsidRPr="00DE1FB0" w14:paraId="1293FBA9" w14:textId="77777777" w:rsidTr="00620C0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tcBorders>
              <w:right w:val="single" w:sz="4" w:space="0" w:color="FFFFFF" w:themeColor="background1"/>
            </w:tcBorders>
            <w:shd w:val="clear" w:color="auto" w:fill="FFFFFF" w:themeFill="background1"/>
            <w:noWrap/>
            <w:hideMark/>
          </w:tcPr>
          <w:p w14:paraId="17AB4D13" w14:textId="3B5935D4" w:rsidR="00BB347F" w:rsidRPr="00DE1FB0" w:rsidRDefault="00BB347F" w:rsidP="00BF5B6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B</w:t>
            </w:r>
          </w:p>
        </w:tc>
        <w:tc>
          <w:tcPr>
            <w:tcW w:w="436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hideMark/>
          </w:tcPr>
          <w:p w14:paraId="21B87D53" w14:textId="77777777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GB" w:eastAsia="lt-LT"/>
              </w:rPr>
              <w:t>3</w:t>
            </w:r>
          </w:p>
        </w:tc>
        <w:tc>
          <w:tcPr>
            <w:tcW w:w="582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DACA9D0" w14:textId="77777777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GB" w:eastAsia="lt-LT"/>
              </w:rPr>
              <w:t>144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23FB6BCA" w14:textId="4D0A61CF" w:rsidR="00BB347F" w:rsidRPr="00DE1FB0" w:rsidRDefault="009C77FB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569" w:type="dxa"/>
            <w:shd w:val="clear" w:color="auto" w:fill="FFFFFF" w:themeFill="background1"/>
            <w:noWrap/>
            <w:hideMark/>
          </w:tcPr>
          <w:p w14:paraId="7F62F0A8" w14:textId="04E6A5C5" w:rsidR="00BB347F" w:rsidRPr="00DE1FB0" w:rsidRDefault="009C77FB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11B759CA" w14:textId="48D86A47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2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8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41FC5E7E" w14:textId="31720A93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55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6</w:t>
            </w:r>
          </w:p>
        </w:tc>
        <w:tc>
          <w:tcPr>
            <w:tcW w:w="463" w:type="dxa"/>
            <w:shd w:val="clear" w:color="auto" w:fill="FFFFFF" w:themeFill="background1"/>
            <w:noWrap/>
            <w:hideMark/>
          </w:tcPr>
          <w:p w14:paraId="09C1E5E3" w14:textId="2EBE99D7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5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6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6E9CEE55" w14:textId="7C479CB2" w:rsidR="00BB347F" w:rsidRPr="00DE1FB0" w:rsidRDefault="009C77FB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463" w:type="dxa"/>
            <w:shd w:val="clear" w:color="auto" w:fill="FFFFFF" w:themeFill="background1"/>
            <w:noWrap/>
            <w:hideMark/>
          </w:tcPr>
          <w:p w14:paraId="15702DEA" w14:textId="3217D350" w:rsidR="00BB347F" w:rsidRPr="00DE1FB0" w:rsidRDefault="009C77FB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0B9E2761" w14:textId="545171E2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22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2</w:t>
            </w:r>
          </w:p>
        </w:tc>
        <w:tc>
          <w:tcPr>
            <w:tcW w:w="463" w:type="dxa"/>
            <w:shd w:val="clear" w:color="auto" w:fill="FFFFFF" w:themeFill="background1"/>
            <w:noWrap/>
            <w:hideMark/>
          </w:tcPr>
          <w:p w14:paraId="4D595EA6" w14:textId="7727EA1E" w:rsidR="00BB347F" w:rsidRPr="00DE1FB0" w:rsidRDefault="009C77FB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463" w:type="dxa"/>
            <w:shd w:val="clear" w:color="auto" w:fill="FFFFFF" w:themeFill="background1"/>
            <w:noWrap/>
            <w:hideMark/>
          </w:tcPr>
          <w:p w14:paraId="7890D8CC" w14:textId="261F2B9B" w:rsidR="00BB347F" w:rsidRPr="00DE1FB0" w:rsidRDefault="009C77FB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  <w:tc>
          <w:tcPr>
            <w:tcW w:w="533" w:type="dxa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DA09C9" w14:textId="5E6E6F3E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13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9</w:t>
            </w:r>
          </w:p>
        </w:tc>
        <w:tc>
          <w:tcPr>
            <w:tcW w:w="533" w:type="dxa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32B651A4" w14:textId="42668CB2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1</w:t>
            </w:r>
            <w:r w:rsidR="009C77FB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0.0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1766D074" w14:textId="11DAAD1F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20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0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5E57BDBE" w14:textId="0D30339E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10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0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6717066D" w14:textId="0D38D99B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30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0</w:t>
            </w:r>
          </w:p>
        </w:tc>
        <w:tc>
          <w:tcPr>
            <w:tcW w:w="533" w:type="dxa"/>
            <w:shd w:val="clear" w:color="auto" w:fill="FFFFFF" w:themeFill="background1"/>
            <w:noWrap/>
            <w:hideMark/>
          </w:tcPr>
          <w:p w14:paraId="795E6CB8" w14:textId="5900B6AF" w:rsidR="00BB347F" w:rsidRPr="00DE1FB0" w:rsidRDefault="00BB347F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30</w:t>
            </w:r>
            <w:r w:rsidR="00325933"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.</w:t>
            </w: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0</w:t>
            </w:r>
          </w:p>
        </w:tc>
        <w:tc>
          <w:tcPr>
            <w:tcW w:w="525" w:type="dxa"/>
            <w:shd w:val="clear" w:color="auto" w:fill="FFFFFF" w:themeFill="background1"/>
            <w:noWrap/>
            <w:hideMark/>
          </w:tcPr>
          <w:p w14:paraId="367DC8FA" w14:textId="227C1DD2" w:rsidR="00BB347F" w:rsidRPr="00DE1FB0" w:rsidRDefault="009C77FB" w:rsidP="00BF5B6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</w:pPr>
            <w:r w:rsidRPr="00DE1FB0">
              <w:rPr>
                <w:rFonts w:eastAsia="Times New Roman" w:cs="Times New Roman"/>
                <w:color w:val="000000"/>
                <w:sz w:val="17"/>
                <w:szCs w:val="17"/>
                <w:lang w:val="en-GB" w:eastAsia="lt-LT"/>
              </w:rPr>
              <w:t>ND</w:t>
            </w:r>
          </w:p>
        </w:tc>
      </w:tr>
    </w:tbl>
    <w:p w14:paraId="1DD5A910" w14:textId="51866C40" w:rsidR="00065074" w:rsidRDefault="009C77FB" w:rsidP="00350325">
      <w:r w:rsidRPr="009C77FB">
        <w:t>ND indicates that no particles of the respective polymer type or size category were detected in the sample.</w:t>
      </w:r>
    </w:p>
    <w:p w14:paraId="7D1BB334" w14:textId="77777777" w:rsidR="00462041" w:rsidRDefault="00462041" w:rsidP="00350325"/>
    <w:p w14:paraId="615E11B4" w14:textId="7E2944FF" w:rsidR="00350325" w:rsidRPr="00AF6161" w:rsidRDefault="00350325" w:rsidP="00350325">
      <w:pPr>
        <w:spacing w:before="240"/>
      </w:pPr>
      <w:r w:rsidRPr="00AF6161">
        <w:t>Table S1b. Airborne microplastic (MPs) deposition rates measured in environmental control samples and corresponding MPs concentrations detected in undiluted boar semen samples.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2519"/>
        <w:gridCol w:w="3872"/>
        <w:gridCol w:w="3381"/>
      </w:tblGrid>
      <w:tr w:rsidR="00350325" w:rsidRPr="00AF6161" w14:paraId="17E71BCF" w14:textId="77777777" w:rsidTr="00350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0E63B8" w14:textId="477281F5" w:rsidR="00350325" w:rsidRPr="00AF6161" w:rsidRDefault="00350325" w:rsidP="00EC26E1">
            <w:pPr>
              <w:jc w:val="center"/>
              <w:rPr>
                <w:b w:val="0"/>
                <w:bCs w:val="0"/>
                <w:color w:val="auto"/>
              </w:rPr>
            </w:pPr>
            <w:r w:rsidRPr="00AF6161">
              <w:rPr>
                <w:color w:val="auto"/>
              </w:rPr>
              <w:t>Sampling day</w:t>
            </w:r>
          </w:p>
        </w:tc>
        <w:tc>
          <w:tcPr>
            <w:tcW w:w="1981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32FC305" w14:textId="464749A2" w:rsidR="00350325" w:rsidRPr="00AF6161" w:rsidRDefault="00350325" w:rsidP="00EC26E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AF6161">
              <w:rPr>
                <w:color w:val="auto"/>
              </w:rPr>
              <w:t>Airborne MPs deposition rate (particles/hour)</w:t>
            </w:r>
          </w:p>
        </w:tc>
        <w:tc>
          <w:tcPr>
            <w:tcW w:w="1730" w:type="pct"/>
            <w:vMerge w:val="restart"/>
            <w:tcBorders>
              <w:top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3A5988EF" w14:textId="0E9BD0FE" w:rsidR="00350325" w:rsidRPr="00AF6161" w:rsidRDefault="00350325" w:rsidP="00EC26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F6161">
              <w:t>MPs concentration in boar semen (MPs/mL)</w:t>
            </w:r>
          </w:p>
        </w:tc>
      </w:tr>
      <w:tr w:rsidR="00350325" w:rsidRPr="00AF6161" w14:paraId="5F6394A7" w14:textId="77777777" w:rsidTr="0035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82285A8" w14:textId="77777777" w:rsidR="00350325" w:rsidRPr="00AF6161" w:rsidRDefault="00350325" w:rsidP="00EC26E1">
            <w:pPr>
              <w:rPr>
                <w:b w:val="0"/>
                <w:bCs w:val="0"/>
                <w:color w:val="auto"/>
              </w:rPr>
            </w:pPr>
          </w:p>
        </w:tc>
        <w:tc>
          <w:tcPr>
            <w:tcW w:w="1981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F6E2D02" w14:textId="77777777" w:rsidR="00350325" w:rsidRPr="00AF6161" w:rsidRDefault="00350325" w:rsidP="00EC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</w:p>
        </w:tc>
        <w:tc>
          <w:tcPr>
            <w:tcW w:w="1730" w:type="pct"/>
            <w:vMerge/>
            <w:tcBorders>
              <w:top w:val="nil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40C1A1A9" w14:textId="77777777" w:rsidR="00350325" w:rsidRPr="00AF6161" w:rsidRDefault="00350325" w:rsidP="00EC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350325" w:rsidRPr="00AF6161" w14:paraId="2ABE236A" w14:textId="77777777" w:rsidTr="0035032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0A4AB6B8" w14:textId="6AD70C2B" w:rsidR="00350325" w:rsidRPr="00AF6161" w:rsidRDefault="00350325" w:rsidP="00350325">
            <w:pPr>
              <w:jc w:val="center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6F506178" w14:textId="3CD53251" w:rsidR="00350325" w:rsidRPr="00AF6161" w:rsidRDefault="00350325" w:rsidP="00350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7.25</w:t>
            </w:r>
          </w:p>
        </w:tc>
        <w:tc>
          <w:tcPr>
            <w:tcW w:w="173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79B8345F" w14:textId="0449F494" w:rsidR="00350325" w:rsidRPr="00AF6161" w:rsidRDefault="00350325" w:rsidP="00350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19.00</w:t>
            </w:r>
          </w:p>
        </w:tc>
      </w:tr>
      <w:tr w:rsidR="00350325" w:rsidRPr="00AF6161" w14:paraId="11013E97" w14:textId="77777777" w:rsidTr="0035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tcBorders>
              <w:top w:val="nil"/>
            </w:tcBorders>
            <w:shd w:val="clear" w:color="auto" w:fill="FFFFFF" w:themeFill="background1"/>
            <w:noWrap/>
          </w:tcPr>
          <w:p w14:paraId="5B615992" w14:textId="6CF39DC7" w:rsidR="00350325" w:rsidRPr="00AF6161" w:rsidRDefault="00350325" w:rsidP="00350325">
            <w:pPr>
              <w:jc w:val="center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1981" w:type="pct"/>
            <w:tcBorders>
              <w:top w:val="nil"/>
            </w:tcBorders>
            <w:shd w:val="clear" w:color="auto" w:fill="FFFFFF" w:themeFill="background1"/>
            <w:noWrap/>
          </w:tcPr>
          <w:p w14:paraId="40B61B7E" w14:textId="728EA883" w:rsidR="00350325" w:rsidRPr="00AF6161" w:rsidRDefault="00350325" w:rsidP="0035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7.25</w:t>
            </w:r>
          </w:p>
        </w:tc>
        <w:tc>
          <w:tcPr>
            <w:tcW w:w="1730" w:type="pct"/>
            <w:tcBorders>
              <w:top w:val="nil"/>
            </w:tcBorders>
            <w:shd w:val="clear" w:color="auto" w:fill="FFFFFF" w:themeFill="background1"/>
            <w:vAlign w:val="bottom"/>
          </w:tcPr>
          <w:p w14:paraId="2549885E" w14:textId="24388AB7" w:rsidR="00350325" w:rsidRPr="00AF6161" w:rsidRDefault="00350325" w:rsidP="0035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16.60</w:t>
            </w:r>
          </w:p>
        </w:tc>
      </w:tr>
      <w:tr w:rsidR="00350325" w:rsidRPr="00AF6161" w14:paraId="7BFC7CE6" w14:textId="77777777" w:rsidTr="0035032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shd w:val="clear" w:color="auto" w:fill="FFFFFF" w:themeFill="background1"/>
            <w:noWrap/>
          </w:tcPr>
          <w:p w14:paraId="77CAE26C" w14:textId="5988BCD1" w:rsidR="00350325" w:rsidRPr="00AF6161" w:rsidRDefault="00350325" w:rsidP="00350325">
            <w:pPr>
              <w:jc w:val="center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1981" w:type="pct"/>
            <w:shd w:val="clear" w:color="auto" w:fill="FFFFFF" w:themeFill="background1"/>
            <w:noWrap/>
          </w:tcPr>
          <w:p w14:paraId="3D5D3296" w14:textId="3070B95C" w:rsidR="00350325" w:rsidRPr="00AF6161" w:rsidRDefault="00350325" w:rsidP="00350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9.14</w:t>
            </w:r>
          </w:p>
        </w:tc>
        <w:tc>
          <w:tcPr>
            <w:tcW w:w="1730" w:type="pct"/>
            <w:shd w:val="clear" w:color="auto" w:fill="FFFFFF" w:themeFill="background1"/>
            <w:vAlign w:val="bottom"/>
          </w:tcPr>
          <w:p w14:paraId="3B6A66F4" w14:textId="282E43C2" w:rsidR="00350325" w:rsidRPr="00AF6161" w:rsidRDefault="00350325" w:rsidP="00350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10.26</w:t>
            </w:r>
          </w:p>
        </w:tc>
      </w:tr>
      <w:tr w:rsidR="00350325" w:rsidRPr="00AF6161" w14:paraId="382434C7" w14:textId="77777777" w:rsidTr="0035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shd w:val="clear" w:color="auto" w:fill="FFFFFF" w:themeFill="background1"/>
            <w:noWrap/>
          </w:tcPr>
          <w:p w14:paraId="205070BA" w14:textId="0E34EF8E" w:rsidR="00350325" w:rsidRPr="00AF6161" w:rsidRDefault="00350325" w:rsidP="00350325">
            <w:pPr>
              <w:jc w:val="center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1981" w:type="pct"/>
            <w:shd w:val="clear" w:color="auto" w:fill="FFFFFF" w:themeFill="background1"/>
            <w:noWrap/>
          </w:tcPr>
          <w:p w14:paraId="49015C12" w14:textId="3E518815" w:rsidR="00350325" w:rsidRPr="00AF6161" w:rsidRDefault="00350325" w:rsidP="0035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9.14</w:t>
            </w:r>
          </w:p>
        </w:tc>
        <w:tc>
          <w:tcPr>
            <w:tcW w:w="1730" w:type="pct"/>
            <w:shd w:val="clear" w:color="auto" w:fill="FFFFFF" w:themeFill="background1"/>
            <w:vAlign w:val="bottom"/>
          </w:tcPr>
          <w:p w14:paraId="543609D6" w14:textId="11EA2293" w:rsidR="00350325" w:rsidRPr="00AF6161" w:rsidRDefault="00350325" w:rsidP="0035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15.80</w:t>
            </w:r>
          </w:p>
        </w:tc>
      </w:tr>
      <w:tr w:rsidR="00350325" w:rsidRPr="00AF6161" w14:paraId="4DBB0801" w14:textId="77777777" w:rsidTr="0035032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shd w:val="clear" w:color="auto" w:fill="FFFFFF" w:themeFill="background1"/>
            <w:noWrap/>
          </w:tcPr>
          <w:p w14:paraId="60098E8F" w14:textId="11582EB5" w:rsidR="00350325" w:rsidRPr="00AF6161" w:rsidRDefault="00350325" w:rsidP="00350325">
            <w:pPr>
              <w:jc w:val="center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1981" w:type="pct"/>
            <w:shd w:val="clear" w:color="auto" w:fill="FFFFFF" w:themeFill="background1"/>
            <w:noWrap/>
          </w:tcPr>
          <w:p w14:paraId="69AEDCBD" w14:textId="5DBDD9C4" w:rsidR="00350325" w:rsidRPr="00AF6161" w:rsidRDefault="00350325" w:rsidP="00350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10.00</w:t>
            </w:r>
          </w:p>
        </w:tc>
        <w:tc>
          <w:tcPr>
            <w:tcW w:w="1730" w:type="pct"/>
            <w:shd w:val="clear" w:color="auto" w:fill="FFFFFF" w:themeFill="background1"/>
            <w:vAlign w:val="bottom"/>
          </w:tcPr>
          <w:p w14:paraId="745721DD" w14:textId="5AD5EB92" w:rsidR="00350325" w:rsidRPr="00AF6161" w:rsidRDefault="00350325" w:rsidP="00350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7.06</w:t>
            </w:r>
          </w:p>
        </w:tc>
      </w:tr>
      <w:tr w:rsidR="00350325" w:rsidRPr="00AF6161" w14:paraId="0C369F17" w14:textId="77777777" w:rsidTr="0035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shd w:val="clear" w:color="auto" w:fill="FFFFFF" w:themeFill="background1"/>
            <w:noWrap/>
          </w:tcPr>
          <w:p w14:paraId="1B2EFDC9" w14:textId="6E7E522B" w:rsidR="00350325" w:rsidRPr="00AF6161" w:rsidRDefault="00350325" w:rsidP="00350325">
            <w:pPr>
              <w:jc w:val="center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1981" w:type="pct"/>
            <w:shd w:val="clear" w:color="auto" w:fill="FFFFFF" w:themeFill="background1"/>
            <w:noWrap/>
          </w:tcPr>
          <w:p w14:paraId="74CABF50" w14:textId="67F30395" w:rsidR="00350325" w:rsidRPr="00AF6161" w:rsidRDefault="00350325" w:rsidP="0035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10.00</w:t>
            </w:r>
          </w:p>
        </w:tc>
        <w:tc>
          <w:tcPr>
            <w:tcW w:w="1730" w:type="pct"/>
            <w:shd w:val="clear" w:color="auto" w:fill="FFFFFF" w:themeFill="background1"/>
            <w:vAlign w:val="bottom"/>
          </w:tcPr>
          <w:p w14:paraId="211A6237" w14:textId="5BBB3693" w:rsidR="00350325" w:rsidRPr="00AF6161" w:rsidRDefault="00350325" w:rsidP="0035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17.60</w:t>
            </w:r>
          </w:p>
        </w:tc>
      </w:tr>
      <w:tr w:rsidR="00350325" w:rsidRPr="00AF6161" w14:paraId="74B4A6E4" w14:textId="77777777" w:rsidTr="0035032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shd w:val="clear" w:color="auto" w:fill="FFFFFF" w:themeFill="background1"/>
            <w:noWrap/>
          </w:tcPr>
          <w:p w14:paraId="2681F74B" w14:textId="04846D5F" w:rsidR="00350325" w:rsidRPr="00AF6161" w:rsidRDefault="00350325" w:rsidP="00350325">
            <w:pPr>
              <w:jc w:val="center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1981" w:type="pct"/>
            <w:shd w:val="clear" w:color="auto" w:fill="FFFFFF" w:themeFill="background1"/>
            <w:noWrap/>
          </w:tcPr>
          <w:p w14:paraId="62F8CC17" w14:textId="79E7C61D" w:rsidR="00350325" w:rsidRPr="00AF6161" w:rsidRDefault="00350325" w:rsidP="00350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20.00</w:t>
            </w:r>
          </w:p>
        </w:tc>
        <w:tc>
          <w:tcPr>
            <w:tcW w:w="1730" w:type="pct"/>
            <w:shd w:val="clear" w:color="auto" w:fill="FFFFFF" w:themeFill="background1"/>
            <w:vAlign w:val="bottom"/>
          </w:tcPr>
          <w:p w14:paraId="7DBA7202" w14:textId="38298CE1" w:rsidR="00350325" w:rsidRPr="00AF6161" w:rsidRDefault="00350325" w:rsidP="00350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17.16</w:t>
            </w:r>
          </w:p>
        </w:tc>
      </w:tr>
      <w:tr w:rsidR="00350325" w:rsidRPr="00AF6161" w14:paraId="29561A22" w14:textId="77777777" w:rsidTr="0035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shd w:val="clear" w:color="auto" w:fill="FFFFFF" w:themeFill="background1"/>
            <w:noWrap/>
          </w:tcPr>
          <w:p w14:paraId="517375E2" w14:textId="2C1C3906" w:rsidR="00350325" w:rsidRPr="00AF6161" w:rsidRDefault="00350325" w:rsidP="00350325">
            <w:pPr>
              <w:jc w:val="center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lastRenderedPageBreak/>
              <w:t>4</w:t>
            </w:r>
          </w:p>
        </w:tc>
        <w:tc>
          <w:tcPr>
            <w:tcW w:w="1981" w:type="pct"/>
            <w:shd w:val="clear" w:color="auto" w:fill="FFFFFF" w:themeFill="background1"/>
            <w:noWrap/>
          </w:tcPr>
          <w:p w14:paraId="557E3F15" w14:textId="2D895820" w:rsidR="00350325" w:rsidRPr="00AF6161" w:rsidRDefault="00350325" w:rsidP="0035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20.00</w:t>
            </w:r>
          </w:p>
        </w:tc>
        <w:tc>
          <w:tcPr>
            <w:tcW w:w="1730" w:type="pct"/>
            <w:shd w:val="clear" w:color="auto" w:fill="FFFFFF" w:themeFill="background1"/>
            <w:vAlign w:val="bottom"/>
          </w:tcPr>
          <w:p w14:paraId="6746FC9E" w14:textId="2D0E67A9" w:rsidR="00350325" w:rsidRPr="00AF6161" w:rsidRDefault="00350325" w:rsidP="0035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8.90</w:t>
            </w:r>
          </w:p>
        </w:tc>
      </w:tr>
      <w:tr w:rsidR="00350325" w:rsidRPr="00AF6161" w14:paraId="2144F473" w14:textId="77777777" w:rsidTr="0035032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shd w:val="clear" w:color="auto" w:fill="FFFFFF" w:themeFill="background1"/>
            <w:noWrap/>
          </w:tcPr>
          <w:p w14:paraId="673550EF" w14:textId="74A84214" w:rsidR="00350325" w:rsidRPr="00AF6161" w:rsidRDefault="00350325" w:rsidP="00350325">
            <w:pPr>
              <w:jc w:val="center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1981" w:type="pct"/>
            <w:shd w:val="clear" w:color="auto" w:fill="FFFFFF" w:themeFill="background1"/>
            <w:noWrap/>
          </w:tcPr>
          <w:p w14:paraId="036EBEB7" w14:textId="5A4A38A4" w:rsidR="00350325" w:rsidRPr="00AF6161" w:rsidRDefault="00350325" w:rsidP="00350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20.00</w:t>
            </w:r>
          </w:p>
        </w:tc>
        <w:tc>
          <w:tcPr>
            <w:tcW w:w="1730" w:type="pct"/>
            <w:shd w:val="clear" w:color="auto" w:fill="FFFFFF" w:themeFill="background1"/>
            <w:vAlign w:val="bottom"/>
          </w:tcPr>
          <w:p w14:paraId="4A971672" w14:textId="7AC02CB6" w:rsidR="00350325" w:rsidRPr="00AF6161" w:rsidRDefault="00350325" w:rsidP="00350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1.85</w:t>
            </w:r>
          </w:p>
        </w:tc>
      </w:tr>
      <w:tr w:rsidR="00350325" w:rsidRPr="00AF6161" w14:paraId="6202CB22" w14:textId="77777777" w:rsidTr="0035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shd w:val="clear" w:color="auto" w:fill="FFFFFF" w:themeFill="background1"/>
            <w:noWrap/>
          </w:tcPr>
          <w:p w14:paraId="6D629BDE" w14:textId="5BDB2227" w:rsidR="00350325" w:rsidRPr="00AF6161" w:rsidRDefault="00350325" w:rsidP="00350325">
            <w:pPr>
              <w:jc w:val="center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1981" w:type="pct"/>
            <w:shd w:val="clear" w:color="auto" w:fill="FFFFFF" w:themeFill="background1"/>
            <w:noWrap/>
          </w:tcPr>
          <w:p w14:paraId="7B028769" w14:textId="02660453" w:rsidR="00350325" w:rsidRPr="00AF6161" w:rsidRDefault="00350325" w:rsidP="0035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48.00</w:t>
            </w:r>
          </w:p>
        </w:tc>
        <w:tc>
          <w:tcPr>
            <w:tcW w:w="1730" w:type="pct"/>
            <w:shd w:val="clear" w:color="auto" w:fill="FFFFFF" w:themeFill="background1"/>
            <w:vAlign w:val="bottom"/>
          </w:tcPr>
          <w:p w14:paraId="2B11B969" w14:textId="32A39092" w:rsidR="00350325" w:rsidRPr="00AF6161" w:rsidRDefault="00350325" w:rsidP="0035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0.96</w:t>
            </w:r>
          </w:p>
        </w:tc>
      </w:tr>
      <w:tr w:rsidR="00350325" w:rsidRPr="00AF6161" w14:paraId="4F09192B" w14:textId="77777777" w:rsidTr="0035032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shd w:val="clear" w:color="auto" w:fill="FFFFFF" w:themeFill="background1"/>
            <w:noWrap/>
            <w:hideMark/>
          </w:tcPr>
          <w:p w14:paraId="2037B6F6" w14:textId="7FDB12D2" w:rsidR="00350325" w:rsidRPr="00AF6161" w:rsidRDefault="00350325" w:rsidP="00350325">
            <w:pPr>
              <w:jc w:val="center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1981" w:type="pct"/>
            <w:shd w:val="clear" w:color="auto" w:fill="FFFFFF" w:themeFill="background1"/>
            <w:noWrap/>
            <w:hideMark/>
          </w:tcPr>
          <w:p w14:paraId="1472CC84" w14:textId="392A9E87" w:rsidR="00350325" w:rsidRPr="00AF6161" w:rsidRDefault="00350325" w:rsidP="00350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48.00</w:t>
            </w:r>
          </w:p>
        </w:tc>
        <w:tc>
          <w:tcPr>
            <w:tcW w:w="1730" w:type="pct"/>
            <w:shd w:val="clear" w:color="auto" w:fill="FFFFFF" w:themeFill="background1"/>
            <w:vAlign w:val="bottom"/>
          </w:tcPr>
          <w:p w14:paraId="131CB2EE" w14:textId="130A2111" w:rsidR="00350325" w:rsidRPr="00AF6161" w:rsidRDefault="00350325" w:rsidP="00350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0.48</w:t>
            </w:r>
          </w:p>
        </w:tc>
      </w:tr>
      <w:tr w:rsidR="00350325" w:rsidRPr="00AF6161" w14:paraId="3366D881" w14:textId="77777777" w:rsidTr="0035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pct"/>
            <w:shd w:val="clear" w:color="auto" w:fill="FFFFFF" w:themeFill="background1"/>
            <w:noWrap/>
            <w:hideMark/>
          </w:tcPr>
          <w:p w14:paraId="2B17761E" w14:textId="220EF14D" w:rsidR="00350325" w:rsidRPr="00AF6161" w:rsidRDefault="00350325" w:rsidP="00350325">
            <w:pPr>
              <w:jc w:val="center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1981" w:type="pct"/>
            <w:shd w:val="clear" w:color="auto" w:fill="FFFFFF" w:themeFill="background1"/>
            <w:noWrap/>
            <w:hideMark/>
          </w:tcPr>
          <w:p w14:paraId="3E1B1B2A" w14:textId="17F9BC4A" w:rsidR="00350325" w:rsidRPr="00AF6161" w:rsidRDefault="00350325" w:rsidP="0035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48.00</w:t>
            </w:r>
          </w:p>
        </w:tc>
        <w:tc>
          <w:tcPr>
            <w:tcW w:w="1730" w:type="pct"/>
            <w:shd w:val="clear" w:color="auto" w:fill="FFFFFF" w:themeFill="background1"/>
            <w:vAlign w:val="bottom"/>
          </w:tcPr>
          <w:p w14:paraId="30EDF1ED" w14:textId="39803F79" w:rsidR="00350325" w:rsidRPr="00AF6161" w:rsidRDefault="00350325" w:rsidP="0035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F6161">
              <w:rPr>
                <w:color w:val="auto"/>
                <w:sz w:val="18"/>
                <w:szCs w:val="18"/>
              </w:rPr>
              <w:t>4.53</w:t>
            </w:r>
          </w:p>
        </w:tc>
      </w:tr>
    </w:tbl>
    <w:p w14:paraId="427F38B1" w14:textId="4B47C942" w:rsidR="00AF6161" w:rsidRPr="00AF6161" w:rsidRDefault="00AF6161" w:rsidP="00AF6161">
      <w:pPr>
        <w:spacing w:before="240"/>
      </w:pPr>
      <w:r w:rsidRPr="00AF6161">
        <w:t>Note: Multiple semen samples were collected on the same sampling day</w:t>
      </w:r>
      <w:r w:rsidR="00CA73E2">
        <w:t>,</w:t>
      </w:r>
      <w:r w:rsidRPr="00AF6161">
        <w:t xml:space="preserve"> therefore, identical airborne MPs deposition rates correspond to different semen samples collected under the same environmental conditions. Values are reported to illustrate the lack of a direct proportional relationship between </w:t>
      </w:r>
      <w:proofErr w:type="gramStart"/>
      <w:r w:rsidRPr="00AF6161">
        <w:t>short</w:t>
      </w:r>
      <w:r w:rsidRPr="00AF6161">
        <w:noBreakHyphen/>
        <w:t>term</w:t>
      </w:r>
      <w:proofErr w:type="gramEnd"/>
      <w:r w:rsidRPr="00AF6161">
        <w:t xml:space="preserve"> airborne MPs deposition and MPs concentrations detected in semen samples.</w:t>
      </w:r>
    </w:p>
    <w:p w14:paraId="74E24464" w14:textId="70DA0745" w:rsidR="004A7EA1" w:rsidRPr="00AF6161" w:rsidRDefault="004A7EA1" w:rsidP="00654E8F">
      <w:pPr>
        <w:spacing w:before="240"/>
      </w:pPr>
    </w:p>
    <w:sectPr w:rsidR="004A7EA1" w:rsidRPr="00AF616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6C18D6" w14:textId="77777777" w:rsidR="006E3373" w:rsidRDefault="006E3373" w:rsidP="00117666">
      <w:pPr>
        <w:spacing w:after="0"/>
      </w:pPr>
      <w:r>
        <w:separator/>
      </w:r>
    </w:p>
  </w:endnote>
  <w:endnote w:type="continuationSeparator" w:id="0">
    <w:p w14:paraId="491BB1C0" w14:textId="77777777" w:rsidR="006E3373" w:rsidRDefault="006E33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F6E831" w14:textId="77777777" w:rsidR="006E3373" w:rsidRDefault="006E3373" w:rsidP="00117666">
      <w:pPr>
        <w:spacing w:after="0"/>
      </w:pPr>
      <w:r>
        <w:separator/>
      </w:r>
    </w:p>
  </w:footnote>
  <w:footnote w:type="continuationSeparator" w:id="0">
    <w:p w14:paraId="2F878394" w14:textId="77777777" w:rsidR="006E3373" w:rsidRDefault="006E33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82324855">
    <w:abstractNumId w:val="0"/>
  </w:num>
  <w:num w:numId="2" w16cid:durableId="1246258123">
    <w:abstractNumId w:val="4"/>
  </w:num>
  <w:num w:numId="3" w16cid:durableId="2041079226">
    <w:abstractNumId w:val="1"/>
  </w:num>
  <w:num w:numId="4" w16cid:durableId="1693409587">
    <w:abstractNumId w:val="5"/>
  </w:num>
  <w:num w:numId="5" w16cid:durableId="12298796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90661895">
    <w:abstractNumId w:val="3"/>
  </w:num>
  <w:num w:numId="7" w16cid:durableId="1374815871">
    <w:abstractNumId w:val="6"/>
  </w:num>
  <w:num w:numId="8" w16cid:durableId="429351503">
    <w:abstractNumId w:val="6"/>
  </w:num>
  <w:num w:numId="9" w16cid:durableId="535118530">
    <w:abstractNumId w:val="6"/>
  </w:num>
  <w:num w:numId="10" w16cid:durableId="778835129">
    <w:abstractNumId w:val="6"/>
  </w:num>
  <w:num w:numId="11" w16cid:durableId="721714784">
    <w:abstractNumId w:val="6"/>
  </w:num>
  <w:num w:numId="12" w16cid:durableId="1271090263">
    <w:abstractNumId w:val="6"/>
  </w:num>
  <w:num w:numId="13" w16cid:durableId="1312908968">
    <w:abstractNumId w:val="3"/>
  </w:num>
  <w:num w:numId="14" w16cid:durableId="443305014">
    <w:abstractNumId w:val="2"/>
  </w:num>
  <w:num w:numId="15" w16cid:durableId="1039009715">
    <w:abstractNumId w:val="2"/>
  </w:num>
  <w:num w:numId="16" w16cid:durableId="942029309">
    <w:abstractNumId w:val="2"/>
  </w:num>
  <w:num w:numId="17" w16cid:durableId="1264800354">
    <w:abstractNumId w:val="2"/>
  </w:num>
  <w:num w:numId="18" w16cid:durableId="1132282845">
    <w:abstractNumId w:val="2"/>
  </w:num>
  <w:num w:numId="19" w16cid:durableId="20579666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attachedTemplate r:id="rId1"/>
  <w:defaultTabStop w:val="720"/>
  <w:hyphenationZone w:val="396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5074"/>
    <w:rsid w:val="00077D53"/>
    <w:rsid w:val="00097013"/>
    <w:rsid w:val="000A1FDC"/>
    <w:rsid w:val="000B23B4"/>
    <w:rsid w:val="000C2438"/>
    <w:rsid w:val="00105FD9"/>
    <w:rsid w:val="00117666"/>
    <w:rsid w:val="00136010"/>
    <w:rsid w:val="001549D3"/>
    <w:rsid w:val="00160065"/>
    <w:rsid w:val="001661E3"/>
    <w:rsid w:val="00177D84"/>
    <w:rsid w:val="001822A3"/>
    <w:rsid w:val="001950EF"/>
    <w:rsid w:val="001A22EA"/>
    <w:rsid w:val="001B2977"/>
    <w:rsid w:val="001B2E54"/>
    <w:rsid w:val="001C44EF"/>
    <w:rsid w:val="001F727D"/>
    <w:rsid w:val="00267D18"/>
    <w:rsid w:val="002868E2"/>
    <w:rsid w:val="002869C3"/>
    <w:rsid w:val="002936E4"/>
    <w:rsid w:val="002B4A57"/>
    <w:rsid w:val="002C44DB"/>
    <w:rsid w:val="002C74CA"/>
    <w:rsid w:val="002D79C7"/>
    <w:rsid w:val="00325933"/>
    <w:rsid w:val="003375C0"/>
    <w:rsid w:val="00350325"/>
    <w:rsid w:val="003544FB"/>
    <w:rsid w:val="003760DE"/>
    <w:rsid w:val="003A79A5"/>
    <w:rsid w:val="003D2F2D"/>
    <w:rsid w:val="003E5E38"/>
    <w:rsid w:val="00401590"/>
    <w:rsid w:val="00410789"/>
    <w:rsid w:val="0041525A"/>
    <w:rsid w:val="00425102"/>
    <w:rsid w:val="00447801"/>
    <w:rsid w:val="00452E9C"/>
    <w:rsid w:val="00462041"/>
    <w:rsid w:val="004735C8"/>
    <w:rsid w:val="004961FF"/>
    <w:rsid w:val="00496673"/>
    <w:rsid w:val="004A7EA1"/>
    <w:rsid w:val="004C6916"/>
    <w:rsid w:val="00517A89"/>
    <w:rsid w:val="0052032E"/>
    <w:rsid w:val="005250F2"/>
    <w:rsid w:val="0053733B"/>
    <w:rsid w:val="005721CC"/>
    <w:rsid w:val="00585CDE"/>
    <w:rsid w:val="00593EEA"/>
    <w:rsid w:val="005A149D"/>
    <w:rsid w:val="005A5EEE"/>
    <w:rsid w:val="005E7F7C"/>
    <w:rsid w:val="00620C08"/>
    <w:rsid w:val="006375C7"/>
    <w:rsid w:val="00654E8F"/>
    <w:rsid w:val="00660D05"/>
    <w:rsid w:val="00670AA8"/>
    <w:rsid w:val="006820B1"/>
    <w:rsid w:val="006B7D14"/>
    <w:rsid w:val="006C6668"/>
    <w:rsid w:val="006E3373"/>
    <w:rsid w:val="00701727"/>
    <w:rsid w:val="0070566C"/>
    <w:rsid w:val="00714C50"/>
    <w:rsid w:val="007211C2"/>
    <w:rsid w:val="00725A7D"/>
    <w:rsid w:val="007327C6"/>
    <w:rsid w:val="0074583D"/>
    <w:rsid w:val="007471F5"/>
    <w:rsid w:val="007501BE"/>
    <w:rsid w:val="007705EC"/>
    <w:rsid w:val="00790BB3"/>
    <w:rsid w:val="007970F3"/>
    <w:rsid w:val="007A71F5"/>
    <w:rsid w:val="007C206C"/>
    <w:rsid w:val="007D2183"/>
    <w:rsid w:val="00803D24"/>
    <w:rsid w:val="00817DD6"/>
    <w:rsid w:val="008278DA"/>
    <w:rsid w:val="00852D53"/>
    <w:rsid w:val="00885156"/>
    <w:rsid w:val="008B155C"/>
    <w:rsid w:val="008D579B"/>
    <w:rsid w:val="009151AA"/>
    <w:rsid w:val="0093429D"/>
    <w:rsid w:val="00943573"/>
    <w:rsid w:val="00970F7D"/>
    <w:rsid w:val="00974CE5"/>
    <w:rsid w:val="00975038"/>
    <w:rsid w:val="00994A3D"/>
    <w:rsid w:val="00996892"/>
    <w:rsid w:val="009A0D87"/>
    <w:rsid w:val="009C2B12"/>
    <w:rsid w:val="009C70F3"/>
    <w:rsid w:val="009C77FB"/>
    <w:rsid w:val="009D2003"/>
    <w:rsid w:val="009F65D5"/>
    <w:rsid w:val="009F70DE"/>
    <w:rsid w:val="00A174D9"/>
    <w:rsid w:val="00A569CD"/>
    <w:rsid w:val="00AB6715"/>
    <w:rsid w:val="00AF6161"/>
    <w:rsid w:val="00B01481"/>
    <w:rsid w:val="00B15FC9"/>
    <w:rsid w:val="00B1671E"/>
    <w:rsid w:val="00B25EB8"/>
    <w:rsid w:val="00B340D5"/>
    <w:rsid w:val="00B354E1"/>
    <w:rsid w:val="00B37F4D"/>
    <w:rsid w:val="00B426AF"/>
    <w:rsid w:val="00B52274"/>
    <w:rsid w:val="00B97254"/>
    <w:rsid w:val="00BB347F"/>
    <w:rsid w:val="00BE6179"/>
    <w:rsid w:val="00BF5928"/>
    <w:rsid w:val="00BF5B6F"/>
    <w:rsid w:val="00C37882"/>
    <w:rsid w:val="00C43A93"/>
    <w:rsid w:val="00C52A7B"/>
    <w:rsid w:val="00C56BAF"/>
    <w:rsid w:val="00C61DE8"/>
    <w:rsid w:val="00C679AA"/>
    <w:rsid w:val="00C75972"/>
    <w:rsid w:val="00CA0FFF"/>
    <w:rsid w:val="00CA73E2"/>
    <w:rsid w:val="00CC0A3A"/>
    <w:rsid w:val="00CD066B"/>
    <w:rsid w:val="00CE4FEE"/>
    <w:rsid w:val="00D45A87"/>
    <w:rsid w:val="00D609EE"/>
    <w:rsid w:val="00DB59C3"/>
    <w:rsid w:val="00DC259A"/>
    <w:rsid w:val="00DD3348"/>
    <w:rsid w:val="00DE1FB0"/>
    <w:rsid w:val="00DE23E8"/>
    <w:rsid w:val="00DF68FC"/>
    <w:rsid w:val="00E23499"/>
    <w:rsid w:val="00E52377"/>
    <w:rsid w:val="00E64E17"/>
    <w:rsid w:val="00E760B7"/>
    <w:rsid w:val="00E866C9"/>
    <w:rsid w:val="00E9371D"/>
    <w:rsid w:val="00EA3D3C"/>
    <w:rsid w:val="00EB1406"/>
    <w:rsid w:val="00F230E1"/>
    <w:rsid w:val="00F3769E"/>
    <w:rsid w:val="00F46900"/>
    <w:rsid w:val="00F5217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92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5">
    <w:name w:val="Plain Table 5"/>
    <w:basedOn w:val="TableNormal"/>
    <w:uiPriority w:val="45"/>
    <w:rsid w:val="006C666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C66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6C666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C43A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32593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9C77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98A565F-70FC-4CA1-94B5-3A4E60605B6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347</Words>
  <Characters>768</Characters>
  <Application>Microsoft Office Word</Application>
  <DocSecurity>0</DocSecurity>
  <Lines>6</Lines>
  <Paragraphs>4</Paragraphs>
  <ScaleCrop>false</ScaleCrop>
  <HeadingPairs>
    <vt:vector size="4" baseType="variant">
      <vt:variant>
        <vt:lpstr>Pavadinimas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Šarūnė Sorkytė</cp:lastModifiedBy>
  <cp:revision>4</cp:revision>
  <cp:lastPrinted>2013-10-03T12:51:00Z</cp:lastPrinted>
  <dcterms:created xsi:type="dcterms:W3CDTF">2026-04-26T21:16:00Z</dcterms:created>
  <dcterms:modified xsi:type="dcterms:W3CDTF">2026-04-27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